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3FA99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1305A09E" wp14:editId="59EF967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917DB2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3A9005C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4239B32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A99AFB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34F5BD5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526D9A9B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7AE617DC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1D10AA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B9229B7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1574027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B44D68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51ADAFA6" w14:textId="77777777" w:rsidTr="003C6FA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82E3C92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76BBDCD" wp14:editId="5B5D3D42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50D68B60" w14:textId="77777777" w:rsidR="00E840DC" w:rsidRPr="00227F90" w:rsidRDefault="00EE06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620F6D87" w14:textId="77777777" w:rsidTr="003C6FA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F3861FA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03FA60" wp14:editId="6AA8EFD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0113722A" w14:textId="77777777" w:rsidR="00E840DC" w:rsidRPr="00227F90" w:rsidRDefault="00EE06A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420D0076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04E9BDB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161F18F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4EC663EA" w14:textId="77777777" w:rsidTr="003C6FA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7D79513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06096F" wp14:editId="78A4CA9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747EA416" w14:textId="77777777" w:rsidR="00EE06A5" w:rsidRDefault="00EE06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1-5</w:t>
            </w:r>
          </w:p>
          <w:p w14:paraId="3969C3F3" w14:textId="77777777" w:rsidR="00EE06A5" w:rsidRDefault="00EE06A5" w:rsidP="00EE06A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8F00BE" w14:textId="77777777" w:rsidR="00EE06A5" w:rsidRDefault="00EE06A5" w:rsidP="00EE06A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1C4D17" w14:textId="77777777" w:rsidR="00240246" w:rsidRPr="00EE06A5" w:rsidRDefault="00EE06A5" w:rsidP="00EE06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2-5</w:t>
            </w:r>
          </w:p>
        </w:tc>
      </w:tr>
      <w:tr w:rsidR="00240246" w:rsidRPr="00227F90" w14:paraId="5CD0829A" w14:textId="77777777" w:rsidTr="003C6FA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2BF3EBE4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FD69B5" wp14:editId="68CD37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47AD422D" w14:textId="77777777" w:rsidR="00240246" w:rsidRPr="00227F90" w:rsidRDefault="00EE06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214F3D" w:rsidRPr="00227F90" w14:paraId="28046C5D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462F280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1A1EBB4E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650C2ECE" w14:textId="77777777" w:rsidTr="003C6FA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CBDFB22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C494BB" wp14:editId="478AA293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F582EE7" w14:textId="77777777" w:rsidR="00502FCD" w:rsidRPr="00227F90" w:rsidRDefault="00EE06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14:paraId="503C133A" w14:textId="77777777" w:rsidTr="003C6FA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F6C7B5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C8BB6AC" wp14:editId="06EBB317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FC47EAA" w14:textId="130406CE" w:rsidR="00502FCD" w:rsidRPr="009C2E65" w:rsidRDefault="009C2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ja-JP"/>
              </w:rPr>
              <w:t>Paragraph 1-2</w:t>
            </w:r>
          </w:p>
        </w:tc>
      </w:tr>
      <w:tr w:rsidR="00502FCD" w:rsidRPr="00227F90" w14:paraId="081DA25B" w14:textId="77777777" w:rsidTr="003C6FA9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BA7F40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B421B3A" wp14:editId="521B3771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CB0724C" w14:textId="121C7D4E" w:rsidR="00502FCD" w:rsidRPr="00227F90" w:rsidRDefault="009C2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1</w:t>
            </w:r>
          </w:p>
        </w:tc>
      </w:tr>
      <w:tr w:rsidR="002D2B0E" w:rsidRPr="00227F90" w14:paraId="31170B22" w14:textId="77777777" w:rsidTr="003C6FA9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3EA413E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92ACCCE" wp14:editId="79FFE41B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CD5CC99" w14:textId="0FB49551" w:rsidR="002D2B0E" w:rsidRPr="00227F90" w:rsidRDefault="009C2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</w:tbl>
    <w:p w14:paraId="5C12F370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694E9FA3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E11F297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68DEE7F3" wp14:editId="4A75572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EFB769" w14:textId="77777777" w:rsidR="002D2B0E" w:rsidRDefault="009C2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14:paraId="71948210" w14:textId="118EBCDA" w:rsidR="009C2E65" w:rsidRPr="00227F90" w:rsidRDefault="009C2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3114BE72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84F2BE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29C5E83" wp14:editId="13E2930C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BD5B5D2" w14:textId="2219364E" w:rsidR="002D2B0E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14:paraId="6054D24D" w14:textId="585BED37" w:rsidR="00A64D65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51FCADAD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3DAF987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2FE376" wp14:editId="2636173C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2A368EB" w14:textId="7BD590C9" w:rsidR="002D2B0E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D7777A" w:rsidRPr="00227F90" w14:paraId="10921C26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59FA96D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4262BE5" wp14:editId="476EB487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933BACD" w14:textId="4D23CECE" w:rsidR="00D7777A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4</w:t>
            </w:r>
          </w:p>
        </w:tc>
      </w:tr>
      <w:tr w:rsidR="00D7777A" w:rsidRPr="00227F90" w14:paraId="1BD84B10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504E90D5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D106BB1" wp14:editId="7A005E88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7117099A" w14:textId="77777777" w:rsidR="00D7777A" w:rsidRPr="00227F90" w:rsidRDefault="003C6F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450565" w:rsidRPr="00227F90" w14:paraId="2B9A2D1D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3C470D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322AB623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A49C2D4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4C1878D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B3783B6" wp14:editId="1BC4C425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F7A1A25" w14:textId="31A4811C" w:rsidR="009264EF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5</w:t>
            </w:r>
          </w:p>
        </w:tc>
      </w:tr>
      <w:tr w:rsidR="009264EF" w:rsidRPr="00227F90" w14:paraId="25C528A7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AC3FA22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A58FFD" wp14:editId="7891C0DD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B5FD040" w14:textId="6F1577A5" w:rsidR="009264EF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9264EF" w:rsidRPr="00227F90" w14:paraId="31810E00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7B55CD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A0C3F7" wp14:editId="548AA0F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3B6A913" w14:textId="1729675D" w:rsidR="009264EF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5</w:t>
            </w:r>
          </w:p>
        </w:tc>
      </w:tr>
      <w:tr w:rsidR="009264EF" w:rsidRPr="00227F90" w14:paraId="751867F3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3F02F68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54CF898" wp14:editId="54E9BE27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6FB7B144" w14:textId="77F89998" w:rsidR="009264EF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5</w:t>
            </w:r>
          </w:p>
        </w:tc>
      </w:tr>
      <w:tr w:rsidR="00450565" w:rsidRPr="00227F90" w14:paraId="7E74D95F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4458C4FF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1C8A3DE2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03BC23B4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3C3FC4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630BD54" wp14:editId="36DC0D38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0B25036" w14:textId="7F2C1764" w:rsidR="009264EF" w:rsidRPr="00227F90" w:rsidRDefault="00A64D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3</w:t>
            </w:r>
            <w:bookmarkStart w:id="0" w:name="_GoBack"/>
            <w:bookmarkEnd w:id="0"/>
          </w:p>
        </w:tc>
      </w:tr>
      <w:tr w:rsidR="009264EF" w:rsidRPr="00227F90" w14:paraId="5CA6D78C" w14:textId="77777777" w:rsidTr="003C6FA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3B25C1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2F3DEAF" wp14:editId="50B2A209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C831AC5" w14:textId="77777777" w:rsidR="009264EF" w:rsidRPr="00227F90" w:rsidRDefault="003C6F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, Conclusions</w:t>
            </w:r>
          </w:p>
        </w:tc>
      </w:tr>
      <w:tr w:rsidR="009264EF" w:rsidRPr="00227F90" w14:paraId="00324343" w14:textId="77777777" w:rsidTr="003C6FA9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7A809D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FF1187" wp14:editId="2750553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48EAA90" w14:textId="5B7FC5FC" w:rsidR="009264EF" w:rsidRPr="00227F90" w:rsidRDefault="00A3228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 section</w:t>
            </w:r>
          </w:p>
        </w:tc>
      </w:tr>
    </w:tbl>
    <w:p w14:paraId="234B18DD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4FE1EB7B" wp14:editId="2913B8FC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74AC5337" wp14:editId="1201639D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1E4E68"/>
    <w:rsid w:val="00214F3D"/>
    <w:rsid w:val="00223E9E"/>
    <w:rsid w:val="00227F90"/>
    <w:rsid w:val="00240246"/>
    <w:rsid w:val="002D2B0E"/>
    <w:rsid w:val="003C6FA9"/>
    <w:rsid w:val="00450565"/>
    <w:rsid w:val="004D4947"/>
    <w:rsid w:val="00502FCD"/>
    <w:rsid w:val="007757A0"/>
    <w:rsid w:val="00871275"/>
    <w:rsid w:val="009264EF"/>
    <w:rsid w:val="009844FC"/>
    <w:rsid w:val="009C2E65"/>
    <w:rsid w:val="009D55FE"/>
    <w:rsid w:val="00A3228C"/>
    <w:rsid w:val="00A64D65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EE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F0C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7</Words>
  <Characters>89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hioko Kimura</cp:lastModifiedBy>
  <cp:revision>5</cp:revision>
  <cp:lastPrinted>2014-08-21T11:13:00Z</cp:lastPrinted>
  <dcterms:created xsi:type="dcterms:W3CDTF">2015-05-04T14:40:00Z</dcterms:created>
  <dcterms:modified xsi:type="dcterms:W3CDTF">2015-05-04T16:13:00Z</dcterms:modified>
</cp:coreProperties>
</file>